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824E8" w14:textId="77777777" w:rsidR="0022667D" w:rsidRPr="005D0AD3" w:rsidRDefault="0022667D" w:rsidP="002266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213DD">
        <w:rPr>
          <w:rFonts w:ascii="Times New Roman" w:hAnsi="Times New Roman" w:cs="Times New Roman"/>
          <w:b/>
          <w:sz w:val="24"/>
          <w:szCs w:val="24"/>
          <w:lang w:val="en-US"/>
        </w:rPr>
        <w:t>An</w:t>
      </w:r>
      <w:r w:rsidR="005D0AD3" w:rsidRPr="00F213DD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F213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 1. </w:t>
      </w:r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NGS </w:t>
      </w:r>
      <w:r w:rsidR="005D0AD3" w:rsidRPr="005D0AD3">
        <w:rPr>
          <w:rFonts w:ascii="Times New Roman" w:hAnsi="Times New Roman" w:cs="Times New Roman"/>
          <w:b/>
          <w:sz w:val="24"/>
          <w:szCs w:val="24"/>
          <w:lang w:val="en-US"/>
        </w:rPr>
        <w:t>panel of</w:t>
      </w:r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4 genes </w:t>
      </w:r>
      <w:r w:rsidR="005D0AD3" w:rsidRPr="005D0AD3">
        <w:rPr>
          <w:rFonts w:ascii="Times New Roman" w:hAnsi="Times New Roman" w:cs="Times New Roman"/>
          <w:b/>
          <w:sz w:val="24"/>
          <w:szCs w:val="24"/>
          <w:lang w:val="en-US"/>
        </w:rPr>
        <w:t>associated with</w:t>
      </w:r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cot-Marie-Tooth</w:t>
      </w:r>
      <w:r w:rsidR="005D0AD3" w:rsidRPr="005D0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D0AD3" w:rsidRPr="005D0AD3">
        <w:rPr>
          <w:rFonts w:ascii="Times New Roman" w:hAnsi="Times New Roman" w:cs="Times New Roman"/>
          <w:b/>
          <w:sz w:val="24"/>
          <w:szCs w:val="24"/>
          <w:lang w:val="en-US"/>
        </w:rPr>
        <w:t>diseaes</w:t>
      </w:r>
      <w:proofErr w:type="spellEnd"/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>Sistemas</w:t>
      </w:r>
      <w:proofErr w:type="spellEnd"/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>Gen</w:t>
      </w:r>
      <w:r w:rsidR="00936BB7" w:rsidRPr="005D0AD3">
        <w:rPr>
          <w:rFonts w:ascii="Times New Roman" w:hAnsi="Times New Roman" w:cs="Times New Roman"/>
          <w:b/>
          <w:sz w:val="24"/>
          <w:szCs w:val="24"/>
          <w:lang w:val="en-US"/>
        </w:rPr>
        <w:t>ómico</w:t>
      </w:r>
      <w:r w:rsidR="00725FB0" w:rsidRPr="005D0AD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spellEnd"/>
      <w:r w:rsidR="00936BB7" w:rsidRPr="005D0AD3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36BB7" w:rsidRPr="005D0AD3">
        <w:rPr>
          <w:rFonts w:ascii="Times New Roman" w:hAnsi="Times New Roman" w:cs="Times New Roman"/>
          <w:b/>
          <w:sz w:val="24"/>
          <w:szCs w:val="24"/>
          <w:lang w:val="en-US"/>
        </w:rPr>
        <w:t>ASCIRES</w:t>
      </w:r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Valencia, </w:t>
      </w:r>
      <w:r w:rsidR="005D0AD3" w:rsidRPr="005D0AD3">
        <w:rPr>
          <w:rFonts w:ascii="Times New Roman" w:hAnsi="Times New Roman" w:cs="Times New Roman"/>
          <w:b/>
          <w:sz w:val="24"/>
          <w:szCs w:val="24"/>
          <w:lang w:val="en-US"/>
        </w:rPr>
        <w:t>Spain</w:t>
      </w:r>
      <w:r w:rsidRPr="005D0AD3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</w:p>
    <w:p w14:paraId="633CB2B8" w14:textId="77777777" w:rsidR="0022667D" w:rsidRPr="005D0AD3" w:rsidRDefault="005A02FA" w:rsidP="0022667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0AD3">
        <w:rPr>
          <w:rFonts w:ascii="Times New Roman" w:hAnsi="Times New Roman" w:cs="Times New Roman"/>
          <w:sz w:val="24"/>
          <w:szCs w:val="24"/>
          <w:lang w:val="en-US"/>
        </w:rPr>
        <w:t xml:space="preserve">Genes </w:t>
      </w:r>
      <w:r w:rsidR="005D0AD3" w:rsidRPr="005D0AD3">
        <w:rPr>
          <w:rFonts w:ascii="Times New Roman" w:hAnsi="Times New Roman" w:cs="Times New Roman"/>
          <w:sz w:val="24"/>
          <w:szCs w:val="24"/>
          <w:lang w:val="en-US"/>
        </w:rPr>
        <w:t>studied</w:t>
      </w:r>
      <w:r w:rsidR="0022667D" w:rsidRPr="005D0AD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2667D" w:rsidRPr="005D0AD3">
        <w:rPr>
          <w:rFonts w:ascii="Times New Roman" w:hAnsi="Times New Roman" w:cs="Times New Roman"/>
          <w:i/>
          <w:sz w:val="24"/>
          <w:szCs w:val="24"/>
          <w:lang w:val="en-US"/>
        </w:rPr>
        <w:t>AARS, ARHGEF10, DNM2, DYNC1H1, EGR2, FGD4, FIG4, GARS, GDAP1, GDAP1L1, GJB1, HK1, HSPB1, HSPB8, KARS, KIF1B, LITAF, LMNA, LRSAM1, MED25, MFN2, MPZ, MTMR2, NDRG1, NEFL, PRX, PMP22, PRPS1, RAB7A, SBF2, SH3TC2, SPTLC1, TRPV4, YARS</w:t>
      </w:r>
      <w:r w:rsidR="0022667D" w:rsidRPr="005D0AD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A11FE7" w14:textId="77777777" w:rsidR="00971977" w:rsidRPr="005D0AD3" w:rsidRDefault="00971977" w:rsidP="006C62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71977" w:rsidRPr="005D0AD3" w:rsidSect="00047F73">
      <w:footerReference w:type="default" r:id="rId8"/>
      <w:pgSz w:w="11906" w:h="16838"/>
      <w:pgMar w:top="1440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AD16CE" w14:textId="77777777" w:rsidR="0089099B" w:rsidRDefault="0089099B" w:rsidP="003C3DEC">
      <w:pPr>
        <w:spacing w:after="0" w:line="240" w:lineRule="auto"/>
      </w:pPr>
      <w:r>
        <w:separator/>
      </w:r>
    </w:p>
  </w:endnote>
  <w:endnote w:type="continuationSeparator" w:id="0">
    <w:p w14:paraId="746C73BB" w14:textId="77777777" w:rsidR="0089099B" w:rsidRDefault="0089099B" w:rsidP="003C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351AAA" w14:textId="77777777" w:rsidR="0055440A" w:rsidRDefault="0055440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19958" w14:textId="77777777" w:rsidR="0089099B" w:rsidRDefault="0089099B" w:rsidP="003C3DEC">
      <w:pPr>
        <w:spacing w:after="0" w:line="240" w:lineRule="auto"/>
      </w:pPr>
      <w:r>
        <w:separator/>
      </w:r>
    </w:p>
  </w:footnote>
  <w:footnote w:type="continuationSeparator" w:id="0">
    <w:p w14:paraId="00F2EDF7" w14:textId="77777777" w:rsidR="0089099B" w:rsidRDefault="0089099B" w:rsidP="003C3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D38C4"/>
    <w:multiLevelType w:val="hybridMultilevel"/>
    <w:tmpl w:val="C71AB95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9C7050"/>
    <w:multiLevelType w:val="hybridMultilevel"/>
    <w:tmpl w:val="C4A8F8F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E7AD8"/>
    <w:multiLevelType w:val="hybridMultilevel"/>
    <w:tmpl w:val="B22A7276"/>
    <w:lvl w:ilvl="0" w:tplc="F2403A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FB8"/>
    <w:rsid w:val="000048AC"/>
    <w:rsid w:val="00004DCA"/>
    <w:rsid w:val="000052D9"/>
    <w:rsid w:val="000075A0"/>
    <w:rsid w:val="000138E9"/>
    <w:rsid w:val="00020DB3"/>
    <w:rsid w:val="0002119A"/>
    <w:rsid w:val="000211DA"/>
    <w:rsid w:val="000217BA"/>
    <w:rsid w:val="00023AFD"/>
    <w:rsid w:val="00025918"/>
    <w:rsid w:val="00031351"/>
    <w:rsid w:val="00047F73"/>
    <w:rsid w:val="00052BF9"/>
    <w:rsid w:val="00053CDB"/>
    <w:rsid w:val="000552DD"/>
    <w:rsid w:val="00055F6B"/>
    <w:rsid w:val="00061F01"/>
    <w:rsid w:val="00063671"/>
    <w:rsid w:val="000727E3"/>
    <w:rsid w:val="000B0442"/>
    <w:rsid w:val="000C244F"/>
    <w:rsid w:val="000E0D61"/>
    <w:rsid w:val="000E1ACD"/>
    <w:rsid w:val="000E7693"/>
    <w:rsid w:val="000F6671"/>
    <w:rsid w:val="00105CDB"/>
    <w:rsid w:val="001062A8"/>
    <w:rsid w:val="00114343"/>
    <w:rsid w:val="00116342"/>
    <w:rsid w:val="00120E78"/>
    <w:rsid w:val="00125539"/>
    <w:rsid w:val="00126207"/>
    <w:rsid w:val="00136926"/>
    <w:rsid w:val="00137AE3"/>
    <w:rsid w:val="00141BD7"/>
    <w:rsid w:val="00145092"/>
    <w:rsid w:val="00146962"/>
    <w:rsid w:val="00146FE0"/>
    <w:rsid w:val="0015644E"/>
    <w:rsid w:val="0016448C"/>
    <w:rsid w:val="00170626"/>
    <w:rsid w:val="00182E30"/>
    <w:rsid w:val="001A0A60"/>
    <w:rsid w:val="001B59C3"/>
    <w:rsid w:val="001C116A"/>
    <w:rsid w:val="001C3C22"/>
    <w:rsid w:val="001C66CC"/>
    <w:rsid w:val="001E3A9E"/>
    <w:rsid w:val="001E5063"/>
    <w:rsid w:val="001E70BB"/>
    <w:rsid w:val="001F3B5E"/>
    <w:rsid w:val="0020011D"/>
    <w:rsid w:val="002009D2"/>
    <w:rsid w:val="002013F1"/>
    <w:rsid w:val="0020345E"/>
    <w:rsid w:val="0021362C"/>
    <w:rsid w:val="00213814"/>
    <w:rsid w:val="002175E4"/>
    <w:rsid w:val="00221229"/>
    <w:rsid w:val="0022369E"/>
    <w:rsid w:val="00223FE0"/>
    <w:rsid w:val="0022667D"/>
    <w:rsid w:val="00230C9D"/>
    <w:rsid w:val="00241F2C"/>
    <w:rsid w:val="00260FB8"/>
    <w:rsid w:val="00261699"/>
    <w:rsid w:val="00265846"/>
    <w:rsid w:val="002675A8"/>
    <w:rsid w:val="002736B4"/>
    <w:rsid w:val="00282F8B"/>
    <w:rsid w:val="00285C80"/>
    <w:rsid w:val="002A38AF"/>
    <w:rsid w:val="002A3CED"/>
    <w:rsid w:val="002A4AD2"/>
    <w:rsid w:val="002B0E94"/>
    <w:rsid w:val="002B1D7A"/>
    <w:rsid w:val="002B3E72"/>
    <w:rsid w:val="002B6B8D"/>
    <w:rsid w:val="002C42F9"/>
    <w:rsid w:val="002C57EB"/>
    <w:rsid w:val="002C7902"/>
    <w:rsid w:val="002E02BB"/>
    <w:rsid w:val="002F1DFC"/>
    <w:rsid w:val="002F4DFD"/>
    <w:rsid w:val="002F7711"/>
    <w:rsid w:val="00301479"/>
    <w:rsid w:val="00303A35"/>
    <w:rsid w:val="00305917"/>
    <w:rsid w:val="00307D61"/>
    <w:rsid w:val="00324F47"/>
    <w:rsid w:val="0032709A"/>
    <w:rsid w:val="00327959"/>
    <w:rsid w:val="00332D0F"/>
    <w:rsid w:val="00334B09"/>
    <w:rsid w:val="00342299"/>
    <w:rsid w:val="003453BE"/>
    <w:rsid w:val="00370E16"/>
    <w:rsid w:val="00376E19"/>
    <w:rsid w:val="00383508"/>
    <w:rsid w:val="003A2855"/>
    <w:rsid w:val="003B4DF3"/>
    <w:rsid w:val="003B4FAC"/>
    <w:rsid w:val="003B5238"/>
    <w:rsid w:val="003C2191"/>
    <w:rsid w:val="003C36DA"/>
    <w:rsid w:val="003C3DEC"/>
    <w:rsid w:val="003C4BE0"/>
    <w:rsid w:val="003C5027"/>
    <w:rsid w:val="003C731F"/>
    <w:rsid w:val="003D4AC7"/>
    <w:rsid w:val="003D50E9"/>
    <w:rsid w:val="003D61F3"/>
    <w:rsid w:val="003E17CE"/>
    <w:rsid w:val="003F1164"/>
    <w:rsid w:val="003F447E"/>
    <w:rsid w:val="00400442"/>
    <w:rsid w:val="00402667"/>
    <w:rsid w:val="004038BC"/>
    <w:rsid w:val="0041219A"/>
    <w:rsid w:val="00413C7C"/>
    <w:rsid w:val="00427959"/>
    <w:rsid w:val="004308F6"/>
    <w:rsid w:val="00444F52"/>
    <w:rsid w:val="00455097"/>
    <w:rsid w:val="004564E0"/>
    <w:rsid w:val="004622AF"/>
    <w:rsid w:val="00472A82"/>
    <w:rsid w:val="00481414"/>
    <w:rsid w:val="00481A77"/>
    <w:rsid w:val="0048288D"/>
    <w:rsid w:val="0048447D"/>
    <w:rsid w:val="00490A96"/>
    <w:rsid w:val="004931C8"/>
    <w:rsid w:val="00493D6E"/>
    <w:rsid w:val="004A0555"/>
    <w:rsid w:val="004B2455"/>
    <w:rsid w:val="004C027B"/>
    <w:rsid w:val="004C1D6D"/>
    <w:rsid w:val="004D4ED6"/>
    <w:rsid w:val="004D5186"/>
    <w:rsid w:val="004D590A"/>
    <w:rsid w:val="004D6849"/>
    <w:rsid w:val="004E1FE9"/>
    <w:rsid w:val="004F5583"/>
    <w:rsid w:val="005017C3"/>
    <w:rsid w:val="005063A0"/>
    <w:rsid w:val="00514BC7"/>
    <w:rsid w:val="00515976"/>
    <w:rsid w:val="005172B6"/>
    <w:rsid w:val="00520348"/>
    <w:rsid w:val="00525826"/>
    <w:rsid w:val="00525D6F"/>
    <w:rsid w:val="005347A8"/>
    <w:rsid w:val="0055440A"/>
    <w:rsid w:val="00560230"/>
    <w:rsid w:val="0056754D"/>
    <w:rsid w:val="00571B48"/>
    <w:rsid w:val="00581AB0"/>
    <w:rsid w:val="00587B39"/>
    <w:rsid w:val="00587E44"/>
    <w:rsid w:val="005A02FA"/>
    <w:rsid w:val="005B23AC"/>
    <w:rsid w:val="005C2213"/>
    <w:rsid w:val="005C7211"/>
    <w:rsid w:val="005D0AD3"/>
    <w:rsid w:val="005D76D0"/>
    <w:rsid w:val="005D7C54"/>
    <w:rsid w:val="005E77D7"/>
    <w:rsid w:val="005F203F"/>
    <w:rsid w:val="006039C6"/>
    <w:rsid w:val="00620923"/>
    <w:rsid w:val="00621041"/>
    <w:rsid w:val="00622D47"/>
    <w:rsid w:val="00623706"/>
    <w:rsid w:val="006247BF"/>
    <w:rsid w:val="00643741"/>
    <w:rsid w:val="00660B6F"/>
    <w:rsid w:val="00660D44"/>
    <w:rsid w:val="006713CE"/>
    <w:rsid w:val="00671D42"/>
    <w:rsid w:val="00681E0C"/>
    <w:rsid w:val="00683A23"/>
    <w:rsid w:val="0069280D"/>
    <w:rsid w:val="0069595A"/>
    <w:rsid w:val="00695C17"/>
    <w:rsid w:val="006A19FC"/>
    <w:rsid w:val="006A6CDA"/>
    <w:rsid w:val="006A6E59"/>
    <w:rsid w:val="006B02DF"/>
    <w:rsid w:val="006B1622"/>
    <w:rsid w:val="006C5730"/>
    <w:rsid w:val="006C57E9"/>
    <w:rsid w:val="006C62AF"/>
    <w:rsid w:val="006C6352"/>
    <w:rsid w:val="006D0FAD"/>
    <w:rsid w:val="006D20D0"/>
    <w:rsid w:val="006D50FE"/>
    <w:rsid w:val="006E0726"/>
    <w:rsid w:val="006E1F13"/>
    <w:rsid w:val="006E5718"/>
    <w:rsid w:val="0070177B"/>
    <w:rsid w:val="00706378"/>
    <w:rsid w:val="007109A6"/>
    <w:rsid w:val="00717E9E"/>
    <w:rsid w:val="00724E35"/>
    <w:rsid w:val="007254E0"/>
    <w:rsid w:val="00725FB0"/>
    <w:rsid w:val="0073309A"/>
    <w:rsid w:val="00742DDA"/>
    <w:rsid w:val="007439DE"/>
    <w:rsid w:val="00743C58"/>
    <w:rsid w:val="007445F2"/>
    <w:rsid w:val="00752733"/>
    <w:rsid w:val="007666CD"/>
    <w:rsid w:val="007673ED"/>
    <w:rsid w:val="007744B9"/>
    <w:rsid w:val="00777DB3"/>
    <w:rsid w:val="007803C6"/>
    <w:rsid w:val="007806C8"/>
    <w:rsid w:val="00796602"/>
    <w:rsid w:val="00796F10"/>
    <w:rsid w:val="007B32C4"/>
    <w:rsid w:val="007B52B0"/>
    <w:rsid w:val="007C0EAB"/>
    <w:rsid w:val="007C417E"/>
    <w:rsid w:val="007C6794"/>
    <w:rsid w:val="007C7040"/>
    <w:rsid w:val="007E0E7B"/>
    <w:rsid w:val="007E133C"/>
    <w:rsid w:val="007F1AB5"/>
    <w:rsid w:val="007F6CE7"/>
    <w:rsid w:val="0080249D"/>
    <w:rsid w:val="0080549B"/>
    <w:rsid w:val="0082280F"/>
    <w:rsid w:val="00823D1B"/>
    <w:rsid w:val="00825B08"/>
    <w:rsid w:val="0082693A"/>
    <w:rsid w:val="00830DE6"/>
    <w:rsid w:val="00834533"/>
    <w:rsid w:val="0083621B"/>
    <w:rsid w:val="008417A0"/>
    <w:rsid w:val="00844DAD"/>
    <w:rsid w:val="00847229"/>
    <w:rsid w:val="00864609"/>
    <w:rsid w:val="00866651"/>
    <w:rsid w:val="00871634"/>
    <w:rsid w:val="0087281A"/>
    <w:rsid w:val="00876929"/>
    <w:rsid w:val="00877F52"/>
    <w:rsid w:val="008831B2"/>
    <w:rsid w:val="0089099B"/>
    <w:rsid w:val="00890C06"/>
    <w:rsid w:val="00894A26"/>
    <w:rsid w:val="008965A8"/>
    <w:rsid w:val="008A2AFC"/>
    <w:rsid w:val="008A550E"/>
    <w:rsid w:val="008B1C6B"/>
    <w:rsid w:val="008B7B11"/>
    <w:rsid w:val="008C0647"/>
    <w:rsid w:val="008E000C"/>
    <w:rsid w:val="008E0747"/>
    <w:rsid w:val="008E2F74"/>
    <w:rsid w:val="008F004A"/>
    <w:rsid w:val="009026C8"/>
    <w:rsid w:val="00911590"/>
    <w:rsid w:val="00911762"/>
    <w:rsid w:val="00916543"/>
    <w:rsid w:val="00923A4D"/>
    <w:rsid w:val="00931723"/>
    <w:rsid w:val="00933588"/>
    <w:rsid w:val="00935341"/>
    <w:rsid w:val="00936357"/>
    <w:rsid w:val="00936775"/>
    <w:rsid w:val="00936BB7"/>
    <w:rsid w:val="00937C36"/>
    <w:rsid w:val="0095297C"/>
    <w:rsid w:val="009616B1"/>
    <w:rsid w:val="00967D7B"/>
    <w:rsid w:val="00971977"/>
    <w:rsid w:val="009755F8"/>
    <w:rsid w:val="0099178B"/>
    <w:rsid w:val="00995E94"/>
    <w:rsid w:val="009A0248"/>
    <w:rsid w:val="009A46F8"/>
    <w:rsid w:val="009A7AF0"/>
    <w:rsid w:val="009D2537"/>
    <w:rsid w:val="009D6A51"/>
    <w:rsid w:val="009D6BA9"/>
    <w:rsid w:val="009E08F7"/>
    <w:rsid w:val="009E111F"/>
    <w:rsid w:val="009E7FA5"/>
    <w:rsid w:val="009F019A"/>
    <w:rsid w:val="009F6455"/>
    <w:rsid w:val="00A227A0"/>
    <w:rsid w:val="00A22BFB"/>
    <w:rsid w:val="00A34C19"/>
    <w:rsid w:val="00A3692C"/>
    <w:rsid w:val="00A412AE"/>
    <w:rsid w:val="00A41BD6"/>
    <w:rsid w:val="00A5757F"/>
    <w:rsid w:val="00A6631F"/>
    <w:rsid w:val="00A777E7"/>
    <w:rsid w:val="00A823BF"/>
    <w:rsid w:val="00A83AC8"/>
    <w:rsid w:val="00A84971"/>
    <w:rsid w:val="00A87E14"/>
    <w:rsid w:val="00AA0489"/>
    <w:rsid w:val="00AA3A69"/>
    <w:rsid w:val="00AA3F6A"/>
    <w:rsid w:val="00AA5501"/>
    <w:rsid w:val="00AB056B"/>
    <w:rsid w:val="00AB41FB"/>
    <w:rsid w:val="00AB45A5"/>
    <w:rsid w:val="00AC3069"/>
    <w:rsid w:val="00AC7C89"/>
    <w:rsid w:val="00AD72A5"/>
    <w:rsid w:val="00AE3CE0"/>
    <w:rsid w:val="00AE50CF"/>
    <w:rsid w:val="00B00535"/>
    <w:rsid w:val="00B032B2"/>
    <w:rsid w:val="00B03B11"/>
    <w:rsid w:val="00B11C62"/>
    <w:rsid w:val="00B21A79"/>
    <w:rsid w:val="00B26685"/>
    <w:rsid w:val="00B5155E"/>
    <w:rsid w:val="00B52A55"/>
    <w:rsid w:val="00B52AEC"/>
    <w:rsid w:val="00B5567E"/>
    <w:rsid w:val="00B633D2"/>
    <w:rsid w:val="00B668C7"/>
    <w:rsid w:val="00B67C8B"/>
    <w:rsid w:val="00B70FE9"/>
    <w:rsid w:val="00B71150"/>
    <w:rsid w:val="00B75FBC"/>
    <w:rsid w:val="00B86CB5"/>
    <w:rsid w:val="00B9483F"/>
    <w:rsid w:val="00B957A2"/>
    <w:rsid w:val="00BA30F7"/>
    <w:rsid w:val="00BB523B"/>
    <w:rsid w:val="00BC2333"/>
    <w:rsid w:val="00BC53AC"/>
    <w:rsid w:val="00BD0738"/>
    <w:rsid w:val="00BD1159"/>
    <w:rsid w:val="00BD26FF"/>
    <w:rsid w:val="00BD669D"/>
    <w:rsid w:val="00BE24EC"/>
    <w:rsid w:val="00BE494D"/>
    <w:rsid w:val="00BF0C6C"/>
    <w:rsid w:val="00BF35BA"/>
    <w:rsid w:val="00BF687C"/>
    <w:rsid w:val="00BF7C4C"/>
    <w:rsid w:val="00C16BEA"/>
    <w:rsid w:val="00C27C3A"/>
    <w:rsid w:val="00C30EA1"/>
    <w:rsid w:val="00C33CFE"/>
    <w:rsid w:val="00C35BD3"/>
    <w:rsid w:val="00C40D1D"/>
    <w:rsid w:val="00C42A35"/>
    <w:rsid w:val="00C441AA"/>
    <w:rsid w:val="00C5254C"/>
    <w:rsid w:val="00C55A9B"/>
    <w:rsid w:val="00C55BA0"/>
    <w:rsid w:val="00C6356A"/>
    <w:rsid w:val="00C6371C"/>
    <w:rsid w:val="00C65719"/>
    <w:rsid w:val="00C715E2"/>
    <w:rsid w:val="00C753A9"/>
    <w:rsid w:val="00C76436"/>
    <w:rsid w:val="00C93F33"/>
    <w:rsid w:val="00C96663"/>
    <w:rsid w:val="00C974B8"/>
    <w:rsid w:val="00CB32F9"/>
    <w:rsid w:val="00CB4FA9"/>
    <w:rsid w:val="00CC159A"/>
    <w:rsid w:val="00CC5EB7"/>
    <w:rsid w:val="00CD1DE9"/>
    <w:rsid w:val="00CD2F78"/>
    <w:rsid w:val="00CE03B2"/>
    <w:rsid w:val="00CE1950"/>
    <w:rsid w:val="00D11B1C"/>
    <w:rsid w:val="00D131C0"/>
    <w:rsid w:val="00D1364C"/>
    <w:rsid w:val="00D13F1F"/>
    <w:rsid w:val="00D34423"/>
    <w:rsid w:val="00D36799"/>
    <w:rsid w:val="00D55A49"/>
    <w:rsid w:val="00D62490"/>
    <w:rsid w:val="00D62AC9"/>
    <w:rsid w:val="00D71325"/>
    <w:rsid w:val="00D74D47"/>
    <w:rsid w:val="00D755D2"/>
    <w:rsid w:val="00D85B44"/>
    <w:rsid w:val="00D9043A"/>
    <w:rsid w:val="00D9059B"/>
    <w:rsid w:val="00D948FE"/>
    <w:rsid w:val="00D955FC"/>
    <w:rsid w:val="00DA64F7"/>
    <w:rsid w:val="00DB1F28"/>
    <w:rsid w:val="00DB674A"/>
    <w:rsid w:val="00DC053F"/>
    <w:rsid w:val="00DD1590"/>
    <w:rsid w:val="00DD7928"/>
    <w:rsid w:val="00DE0877"/>
    <w:rsid w:val="00DE25CE"/>
    <w:rsid w:val="00DE3BCA"/>
    <w:rsid w:val="00DE7722"/>
    <w:rsid w:val="00DF396B"/>
    <w:rsid w:val="00DF48F6"/>
    <w:rsid w:val="00DF596A"/>
    <w:rsid w:val="00DF7012"/>
    <w:rsid w:val="00E057E8"/>
    <w:rsid w:val="00E07B8B"/>
    <w:rsid w:val="00E124ED"/>
    <w:rsid w:val="00E129B1"/>
    <w:rsid w:val="00E2329D"/>
    <w:rsid w:val="00E24C80"/>
    <w:rsid w:val="00E2795F"/>
    <w:rsid w:val="00E27E54"/>
    <w:rsid w:val="00E27E9A"/>
    <w:rsid w:val="00E36536"/>
    <w:rsid w:val="00E469AB"/>
    <w:rsid w:val="00E54FA7"/>
    <w:rsid w:val="00E5544A"/>
    <w:rsid w:val="00E63623"/>
    <w:rsid w:val="00E651AA"/>
    <w:rsid w:val="00E66CD1"/>
    <w:rsid w:val="00E71C13"/>
    <w:rsid w:val="00E7232F"/>
    <w:rsid w:val="00E73542"/>
    <w:rsid w:val="00E862C9"/>
    <w:rsid w:val="00E86525"/>
    <w:rsid w:val="00E93396"/>
    <w:rsid w:val="00E93D18"/>
    <w:rsid w:val="00EA1F95"/>
    <w:rsid w:val="00EA2D6A"/>
    <w:rsid w:val="00EA2F7F"/>
    <w:rsid w:val="00EB4B51"/>
    <w:rsid w:val="00EB7129"/>
    <w:rsid w:val="00EC319A"/>
    <w:rsid w:val="00ED3488"/>
    <w:rsid w:val="00ED4B8D"/>
    <w:rsid w:val="00EE4D23"/>
    <w:rsid w:val="00EF1FD0"/>
    <w:rsid w:val="00EF3E17"/>
    <w:rsid w:val="00EF6438"/>
    <w:rsid w:val="00F00CDE"/>
    <w:rsid w:val="00F058C9"/>
    <w:rsid w:val="00F213DD"/>
    <w:rsid w:val="00F25A1A"/>
    <w:rsid w:val="00F36AB8"/>
    <w:rsid w:val="00F43118"/>
    <w:rsid w:val="00F45987"/>
    <w:rsid w:val="00F47035"/>
    <w:rsid w:val="00F5164F"/>
    <w:rsid w:val="00F54022"/>
    <w:rsid w:val="00F54953"/>
    <w:rsid w:val="00F758E1"/>
    <w:rsid w:val="00F8191D"/>
    <w:rsid w:val="00F92BDE"/>
    <w:rsid w:val="00F940AB"/>
    <w:rsid w:val="00F97AAF"/>
    <w:rsid w:val="00FC3271"/>
    <w:rsid w:val="00FD0378"/>
    <w:rsid w:val="00FD0A1C"/>
    <w:rsid w:val="00FD22D8"/>
    <w:rsid w:val="00FD2EA0"/>
    <w:rsid w:val="00FE46BB"/>
    <w:rsid w:val="00FE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7"/>
    <o:shapelayout v:ext="edit">
      <o:idmap v:ext="edit" data="1"/>
    </o:shapelayout>
  </w:shapeDefaults>
  <w:decimalSymbol w:val=","/>
  <w:listSeparator w:val=";"/>
  <w14:docId w14:val="03279F98"/>
  <w15:docId w15:val="{0996DCB0-4B90-4274-BB3F-E203AEF8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826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806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C3D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3DEC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3C3D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3DEC"/>
    <w:rPr>
      <w:lang w:val="es-ES_tradnl"/>
    </w:rPr>
  </w:style>
  <w:style w:type="character" w:customStyle="1" w:styleId="Ttulo1Car">
    <w:name w:val="Título 1 Car"/>
    <w:basedOn w:val="Fuentedeprrafopredeter"/>
    <w:link w:val="Ttulo1"/>
    <w:uiPriority w:val="9"/>
    <w:rsid w:val="007806C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styleId="Prrafodelista">
    <w:name w:val="List Paragraph"/>
    <w:basedOn w:val="Normal"/>
    <w:uiPriority w:val="34"/>
    <w:qFormat/>
    <w:rsid w:val="007806C8"/>
    <w:pPr>
      <w:ind w:left="720"/>
      <w:contextualSpacing/>
    </w:pPr>
  </w:style>
  <w:style w:type="table" w:styleId="Tablaconcuadrcula">
    <w:name w:val="Table Grid"/>
    <w:basedOn w:val="Tablanormal"/>
    <w:uiPriority w:val="39"/>
    <w:rsid w:val="003B5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D159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159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1590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159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1590"/>
    <w:rPr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1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1590"/>
    <w:rPr>
      <w:rFonts w:ascii="Segoe UI" w:hAnsi="Segoe UI" w:cs="Segoe UI"/>
      <w:sz w:val="18"/>
      <w:szCs w:val="18"/>
      <w:lang w:val="es-ES_tradnl"/>
    </w:rPr>
  </w:style>
  <w:style w:type="paragraph" w:styleId="Bibliografa">
    <w:name w:val="Bibliography"/>
    <w:basedOn w:val="Normal"/>
    <w:next w:val="Normal"/>
    <w:uiPriority w:val="37"/>
    <w:unhideWhenUsed/>
    <w:rsid w:val="00BD26FF"/>
    <w:pPr>
      <w:tabs>
        <w:tab w:val="left" w:pos="384"/>
      </w:tabs>
      <w:spacing w:after="240" w:line="240" w:lineRule="auto"/>
      <w:ind w:left="384" w:hanging="384"/>
    </w:pPr>
  </w:style>
  <w:style w:type="character" w:styleId="Hipervnculo">
    <w:name w:val="Hyperlink"/>
    <w:basedOn w:val="Fuentedeprrafopredeter"/>
    <w:uiPriority w:val="99"/>
    <w:unhideWhenUsed/>
    <w:rsid w:val="007B52B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B52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0E800-5F4D-4515-8D22-70E488A56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2</Characters>
  <Application>Microsoft Office Word</Application>
  <DocSecurity>4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IENES BAILO</dc:creator>
  <cp:keywords/>
  <dc:description/>
  <cp:lastModifiedBy>Albert Bastias</cp:lastModifiedBy>
  <cp:revision>2</cp:revision>
  <cp:lastPrinted>2020-02-07T11:42:00Z</cp:lastPrinted>
  <dcterms:created xsi:type="dcterms:W3CDTF">2020-03-31T14:44:00Z</dcterms:created>
  <dcterms:modified xsi:type="dcterms:W3CDTF">2020-03-3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784rMYL2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